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4BE32" w14:textId="4B8B2C68" w:rsidR="00E46BC2" w:rsidRPr="00E46BC2" w:rsidRDefault="00E46BC2" w:rsidP="00E46BC2">
      <w:pPr>
        <w:jc w:val="left"/>
        <w:rPr>
          <w:rFonts w:ascii="Times New Roman" w:hAnsi="Times New Roman" w:cs="Times New Roman"/>
          <w:b/>
          <w:bCs/>
          <w:noProof/>
          <w:sz w:val="22"/>
        </w:rPr>
      </w:pPr>
      <w:r w:rsidRPr="00E46BC2">
        <w:rPr>
          <w:rFonts w:ascii="Times New Roman" w:hAnsi="Times New Roman" w:cs="Times New Roman"/>
          <w:b/>
          <w:bCs/>
          <w:noProof/>
          <w:sz w:val="22"/>
        </w:rPr>
        <w:t>Figure S1</w:t>
      </w:r>
    </w:p>
    <w:p w14:paraId="77B19822" w14:textId="42A038F5" w:rsidR="00E46BC2" w:rsidRDefault="00E46BC2" w:rsidP="00071915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000DE10B" wp14:editId="423DCC3E">
            <wp:extent cx="5274310" cy="32937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9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78194" w14:textId="77777777" w:rsidR="00071915" w:rsidRDefault="00071915" w:rsidP="0007191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MMP1 mRNA expression pattern in pan-cancer analysis from GEPIA2.</w:t>
      </w:r>
    </w:p>
    <w:p w14:paraId="45045A7F" w14:textId="77777777" w:rsidR="00E46BC2" w:rsidRPr="00071915" w:rsidRDefault="00E46BC2" w:rsidP="00E46BC2">
      <w:pPr>
        <w:jc w:val="left"/>
        <w:rPr>
          <w:rFonts w:ascii="Times New Roman" w:hAnsi="Times New Roman" w:cs="Times New Roman"/>
          <w:b/>
          <w:bCs/>
          <w:noProof/>
          <w:sz w:val="22"/>
        </w:rPr>
      </w:pPr>
    </w:p>
    <w:p w14:paraId="3CEA3C6D" w14:textId="77777777" w:rsidR="00E46BC2" w:rsidRDefault="00E46BC2" w:rsidP="00E46BC2">
      <w:pPr>
        <w:jc w:val="left"/>
        <w:rPr>
          <w:rFonts w:ascii="Times New Roman" w:hAnsi="Times New Roman" w:cs="Times New Roman"/>
          <w:b/>
          <w:bCs/>
          <w:noProof/>
          <w:sz w:val="22"/>
        </w:rPr>
      </w:pPr>
    </w:p>
    <w:p w14:paraId="17B5F309" w14:textId="53108C7B" w:rsidR="00E46BC2" w:rsidRPr="00E46BC2" w:rsidRDefault="00E46BC2" w:rsidP="00E46BC2">
      <w:pPr>
        <w:jc w:val="left"/>
        <w:rPr>
          <w:rFonts w:ascii="Times New Roman" w:hAnsi="Times New Roman" w:cs="Times New Roman"/>
          <w:b/>
          <w:bCs/>
          <w:noProof/>
          <w:sz w:val="22"/>
        </w:rPr>
      </w:pPr>
      <w:r w:rsidRPr="00E46BC2">
        <w:rPr>
          <w:rFonts w:ascii="Times New Roman" w:hAnsi="Times New Roman" w:cs="Times New Roman"/>
          <w:b/>
          <w:bCs/>
          <w:noProof/>
          <w:sz w:val="22"/>
        </w:rPr>
        <w:t>Figure S</w:t>
      </w:r>
      <w:r>
        <w:rPr>
          <w:rFonts w:ascii="Times New Roman" w:hAnsi="Times New Roman" w:cs="Times New Roman"/>
          <w:b/>
          <w:bCs/>
          <w:noProof/>
          <w:sz w:val="22"/>
        </w:rPr>
        <w:t>2</w:t>
      </w:r>
    </w:p>
    <w:p w14:paraId="338F4077" w14:textId="132AA123" w:rsidR="00E46BC2" w:rsidRDefault="00E46BC2" w:rsidP="00071915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684D6CDF" wp14:editId="331814B3">
            <wp:extent cx="4426361" cy="3614737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473" cy="3617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9CAD1" w14:textId="77777777" w:rsidR="00071915" w:rsidRDefault="00071915" w:rsidP="0007191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2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</w:rPr>
        <w:t xml:space="preserve">The associations between MMP1 expression and clinical parameters in TCGA-HNSCC </w:t>
      </w:r>
      <w:r>
        <w:rPr>
          <w:rFonts w:ascii="Times New Roman" w:hAnsi="Times New Roman" w:cs="Times New Roman"/>
          <w:bCs/>
          <w:sz w:val="20"/>
          <w:szCs w:val="20"/>
        </w:rPr>
        <w:lastRenderedPageBreak/>
        <w:t>cohort.</w:t>
      </w:r>
    </w:p>
    <w:p w14:paraId="3B73B19C" w14:textId="6E35F4E0" w:rsidR="00071915" w:rsidRDefault="00071915" w:rsidP="0007191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, B:</w:t>
      </w:r>
      <w:r>
        <w:rPr>
          <w:rFonts w:ascii="Times New Roman" w:hAnsi="Times New Roman" w:cs="Times New Roman"/>
          <w:sz w:val="20"/>
          <w:szCs w:val="20"/>
        </w:rPr>
        <w:t xml:space="preserve"> Overall and disease-free survival analyses of TCGA-HNSCC patients with high or low expression of TEAD4 mRNA (median value as cutoff) were estimated by Kaplan-Meier method and compared with Log-rank tes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b/>
          <w:sz w:val="20"/>
          <w:szCs w:val="20"/>
        </w:rPr>
        <w:t>C:</w:t>
      </w:r>
      <w:r>
        <w:rPr>
          <w:rFonts w:ascii="Times New Roman" w:hAnsi="Times New Roman" w:cs="Times New Roman"/>
          <w:sz w:val="20"/>
          <w:szCs w:val="20"/>
        </w:rPr>
        <w:t xml:space="preserve"> Relative expression of MMP1 mRNA (Log2-transformed) was compared TCGA-HNSCC subgroups stratified by clinical stage. NS denotes not significant difference between groups. Y-axis represents the median intensity, 25th, and 75th percentile data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b/>
          <w:sz w:val="20"/>
          <w:szCs w:val="20"/>
        </w:rPr>
        <w:t>D:</w:t>
      </w:r>
      <w:r>
        <w:rPr>
          <w:rFonts w:ascii="Times New Roman" w:hAnsi="Times New Roman" w:cs="Times New Roman"/>
          <w:sz w:val="20"/>
          <w:szCs w:val="20"/>
        </w:rPr>
        <w:t xml:space="preserve"> Relative expression of MMP1 mRNA (Log2-transformed) was compared in TCGA-HNSCC subgroups stratified by pathological grades. Y-axis represents the median intensity, 25th, and 75th percentile data. </w:t>
      </w:r>
    </w:p>
    <w:p w14:paraId="4E5A1B35" w14:textId="2700246C" w:rsidR="00E46BC2" w:rsidRDefault="00E46BC2">
      <w:pPr>
        <w:rPr>
          <w:noProof/>
        </w:rPr>
      </w:pPr>
    </w:p>
    <w:p w14:paraId="4B81FE34" w14:textId="77777777" w:rsidR="00071915" w:rsidRPr="00071915" w:rsidRDefault="00071915">
      <w:pPr>
        <w:rPr>
          <w:rFonts w:hint="eastAsia"/>
          <w:noProof/>
        </w:rPr>
      </w:pPr>
    </w:p>
    <w:p w14:paraId="365A7445" w14:textId="0DE22DDE" w:rsidR="00E46BC2" w:rsidRPr="00E46BC2" w:rsidRDefault="00E46BC2" w:rsidP="00E46BC2">
      <w:pPr>
        <w:jc w:val="left"/>
        <w:rPr>
          <w:rFonts w:ascii="Times New Roman" w:hAnsi="Times New Roman" w:cs="Times New Roman"/>
          <w:b/>
          <w:bCs/>
          <w:noProof/>
          <w:sz w:val="22"/>
        </w:rPr>
      </w:pPr>
      <w:r w:rsidRPr="00E46BC2">
        <w:rPr>
          <w:rFonts w:ascii="Times New Roman" w:hAnsi="Times New Roman" w:cs="Times New Roman"/>
          <w:b/>
          <w:bCs/>
          <w:noProof/>
          <w:sz w:val="22"/>
        </w:rPr>
        <w:t>Figure S</w:t>
      </w:r>
      <w:r>
        <w:rPr>
          <w:rFonts w:ascii="Times New Roman" w:hAnsi="Times New Roman" w:cs="Times New Roman"/>
          <w:b/>
          <w:bCs/>
          <w:noProof/>
          <w:sz w:val="22"/>
        </w:rPr>
        <w:t>3</w:t>
      </w:r>
    </w:p>
    <w:p w14:paraId="43B07B4C" w14:textId="77777777" w:rsidR="00E46BC2" w:rsidRDefault="00E46BC2">
      <w:pPr>
        <w:rPr>
          <w:noProof/>
        </w:rPr>
      </w:pPr>
      <w:r>
        <w:rPr>
          <w:noProof/>
        </w:rPr>
        <w:drawing>
          <wp:inline distT="0" distB="0" distL="0" distR="0" wp14:anchorId="4F4DD354" wp14:editId="694F42BC">
            <wp:extent cx="5274310" cy="288480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8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12677" w14:textId="598E129B" w:rsidR="00071915" w:rsidRDefault="00071915" w:rsidP="0007191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3.</w:t>
      </w:r>
      <w:r>
        <w:rPr>
          <w:rFonts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 biofunction of MMP1 correlation genes.</w:t>
      </w:r>
    </w:p>
    <w:p w14:paraId="796A9224" w14:textId="35DCCA29" w:rsidR="00071915" w:rsidRDefault="00071915" w:rsidP="0007191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: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Schematic diagram of the numbers of MMP1-associated-genes with Spearman’s correlation &gt; 0.2 subset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;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B, C: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he top 15 involved significant biological process 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GO, B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 and pathways 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KEGG, C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 in these positive correlated genes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;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-E: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Scatter plot 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) displaying the MMP1 level of each patient from TCGA-HNSCC dataset. According to the median-cutoff MMP1 expression, patients were divided into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lastRenderedPageBreak/>
        <w:t>high or low expression groups and survival status plot (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 shows the patients with the high or low group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;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: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chematic diagram of further bioinformatic analysis between high or low group of patients.</w:t>
      </w:r>
    </w:p>
    <w:p w14:paraId="3EA228BF" w14:textId="1AC1F46A" w:rsidR="00E46BC2" w:rsidRPr="00071915" w:rsidRDefault="00E46BC2">
      <w:pPr>
        <w:rPr>
          <w:noProof/>
        </w:rPr>
      </w:pPr>
    </w:p>
    <w:p w14:paraId="1DCA4B98" w14:textId="77777777" w:rsidR="00E46BC2" w:rsidRDefault="00E46BC2">
      <w:pPr>
        <w:rPr>
          <w:noProof/>
        </w:rPr>
      </w:pPr>
    </w:p>
    <w:p w14:paraId="5DDEE0C6" w14:textId="00F038DC" w:rsidR="00E46BC2" w:rsidRPr="00E46BC2" w:rsidRDefault="00E46BC2" w:rsidP="00E46BC2">
      <w:pPr>
        <w:jc w:val="left"/>
        <w:rPr>
          <w:rFonts w:ascii="Times New Roman" w:hAnsi="Times New Roman" w:cs="Times New Roman"/>
          <w:b/>
          <w:bCs/>
          <w:noProof/>
          <w:sz w:val="22"/>
        </w:rPr>
      </w:pPr>
      <w:r w:rsidRPr="00E46BC2">
        <w:rPr>
          <w:rFonts w:ascii="Times New Roman" w:hAnsi="Times New Roman" w:cs="Times New Roman"/>
          <w:b/>
          <w:bCs/>
          <w:noProof/>
          <w:sz w:val="22"/>
        </w:rPr>
        <w:t>Figure S</w:t>
      </w:r>
      <w:r>
        <w:rPr>
          <w:rFonts w:ascii="Times New Roman" w:hAnsi="Times New Roman" w:cs="Times New Roman"/>
          <w:b/>
          <w:bCs/>
          <w:noProof/>
          <w:sz w:val="22"/>
        </w:rPr>
        <w:t>4</w:t>
      </w:r>
    </w:p>
    <w:p w14:paraId="5E998961" w14:textId="44E69678" w:rsidR="00C62290" w:rsidRDefault="00E46BC2">
      <w:r>
        <w:rPr>
          <w:noProof/>
        </w:rPr>
        <w:drawing>
          <wp:inline distT="0" distB="0" distL="0" distR="0" wp14:anchorId="535F511C" wp14:editId="619462EB">
            <wp:extent cx="5274310" cy="6591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42B08" w14:textId="5778C391" w:rsidR="00071915" w:rsidRDefault="00071915" w:rsidP="0007191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4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MMP1 genetic alternation in HNSCC-cohort from </w:t>
      </w:r>
      <w:proofErr w:type="spellStart"/>
      <w:r>
        <w:rPr>
          <w:rFonts w:ascii="Times New Roman" w:hAnsi="Times New Roman" w:cs="Times New Roman"/>
          <w:sz w:val="20"/>
          <w:szCs w:val="20"/>
        </w:rPr>
        <w:t>cBioPort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latform.</w:t>
      </w:r>
    </w:p>
    <w:p w14:paraId="5D274A24" w14:textId="77777777" w:rsidR="00071915" w:rsidRPr="00071915" w:rsidRDefault="00071915">
      <w:pPr>
        <w:rPr>
          <w:rFonts w:hint="eastAsia"/>
        </w:rPr>
      </w:pPr>
    </w:p>
    <w:sectPr w:rsidR="00071915" w:rsidRPr="000719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9411F" w14:textId="77777777" w:rsidR="004B1EA1" w:rsidRDefault="004B1EA1" w:rsidP="00071915">
      <w:r>
        <w:separator/>
      </w:r>
    </w:p>
  </w:endnote>
  <w:endnote w:type="continuationSeparator" w:id="0">
    <w:p w14:paraId="76DC9874" w14:textId="77777777" w:rsidR="004B1EA1" w:rsidRDefault="004B1EA1" w:rsidP="00071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4B3D8" w14:textId="77777777" w:rsidR="004B1EA1" w:rsidRDefault="004B1EA1" w:rsidP="00071915">
      <w:r>
        <w:separator/>
      </w:r>
    </w:p>
  </w:footnote>
  <w:footnote w:type="continuationSeparator" w:id="0">
    <w:p w14:paraId="69C5BF28" w14:textId="77777777" w:rsidR="004B1EA1" w:rsidRDefault="004B1EA1" w:rsidP="000719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BC2"/>
    <w:rsid w:val="00071915"/>
    <w:rsid w:val="004B1EA1"/>
    <w:rsid w:val="00C62290"/>
    <w:rsid w:val="00E46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875F6"/>
  <w15:chartTrackingRefBased/>
  <w15:docId w15:val="{AD1E33E9-A072-4234-A562-132B48E51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19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19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19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19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5950686940@163.com</dc:creator>
  <cp:keywords/>
  <dc:description/>
  <cp:lastModifiedBy>m15950686940@163.com</cp:lastModifiedBy>
  <cp:revision>2</cp:revision>
  <dcterms:created xsi:type="dcterms:W3CDTF">2022-05-21T11:09:00Z</dcterms:created>
  <dcterms:modified xsi:type="dcterms:W3CDTF">2022-06-03T08:26:00Z</dcterms:modified>
</cp:coreProperties>
</file>